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7008" w:rsidRPr="00001605" w:rsidRDefault="00137008" w:rsidP="00137008">
      <w:pPr>
        <w:spacing w:line="480" w:lineRule="auto"/>
        <w:jc w:val="both"/>
        <w:rPr>
          <w:b/>
          <w:bCs/>
          <w:color w:val="000000" w:themeColor="text1"/>
          <w:sz w:val="28"/>
          <w:szCs w:val="28"/>
        </w:rPr>
      </w:pPr>
      <w:r w:rsidRPr="00001605">
        <w:rPr>
          <w:b/>
          <w:bCs/>
          <w:color w:val="000000" w:themeColor="text1"/>
          <w:sz w:val="28"/>
          <w:szCs w:val="28"/>
        </w:rPr>
        <w:t>Table S2: List of Primers Used</w:t>
      </w:r>
    </w:p>
    <w:tbl>
      <w:tblPr>
        <w:tblStyle w:val="TableGrid"/>
        <w:tblW w:w="9502" w:type="dxa"/>
        <w:tblInd w:w="-5" w:type="dxa"/>
        <w:tblLook w:val="04A0" w:firstRow="1" w:lastRow="0" w:firstColumn="1" w:lastColumn="0" w:noHBand="0" w:noVBand="1"/>
      </w:tblPr>
      <w:tblGrid>
        <w:gridCol w:w="570"/>
        <w:gridCol w:w="2342"/>
        <w:gridCol w:w="6590"/>
      </w:tblGrid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Hlk94654061"/>
            <w:r w:rsidRPr="00D1361F">
              <w:rPr>
                <w:b/>
                <w:bCs/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1361F">
              <w:rPr>
                <w:b/>
                <w:bCs/>
                <w:color w:val="000000" w:themeColor="text1"/>
                <w:sz w:val="24"/>
                <w:szCs w:val="24"/>
              </w:rPr>
              <w:t>Primer Sequence (Forward and Reverse)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Prc</w:t>
            </w:r>
            <w:proofErr w:type="spellEnd"/>
          </w:p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59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AGAGGCTATTCGAGGGGACAA</w:t>
            </w:r>
          </w:p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GAGCGAGATCCATTTTCGGTA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Upd3</w:t>
            </w:r>
          </w:p>
        </w:tc>
        <w:tc>
          <w:tcPr>
            <w:tcW w:w="6590" w:type="dxa"/>
            <w:shd w:val="clear" w:color="auto" w:fill="FFFFFF" w:themeFill="background1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AGCCGGAGCGGTAACAAAA</w:t>
            </w:r>
          </w:p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GAGTAAGATCAGTGACCAGTTC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rp49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TAAGCTGTCGCACAAATGGC</w:t>
            </w:r>
          </w:p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TCTGCATGAGCAGGACCTC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Dilp2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AGGAACGCTCTGCAGTGAAA</w:t>
            </w:r>
          </w:p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CGGCACCGGGCATGG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Dilp3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AGCACCTACAGAAGCGTTCC</w:t>
            </w:r>
          </w:p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  <w:shd w:val="clear" w:color="auto" w:fill="FFFFFF"/>
              </w:rPr>
              <w:t>TGCAGGATCCTTTGGCGTTT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Dilp5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CCTTGATGGACATGCTGA</w:t>
            </w:r>
          </w:p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AGCTATCCAAATCCGCCA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Whd</w:t>
            </w:r>
            <w:proofErr w:type="spellEnd"/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GCCAATGTGATTTCCCTGC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GCCCTGAACCATGATAGGC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Scully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ATCAAGAACGCCGTTTCCC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AGATCGGCCAGGATCACG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Mtp</w:t>
            </w:r>
            <w:proofErr w:type="spellEnd"/>
            <w:r w:rsidRPr="00D1361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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ATCACTGTTGGTGACGGACC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TGCAGCAGTCTGATGGCTT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Mtp</w:t>
            </w:r>
            <w:proofErr w:type="spellEnd"/>
            <w:r w:rsidRPr="00D1361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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AGGCACTCGCTTTTGTCAT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CTGGCAATGTTGGAGGTCT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Yip2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CTGCCGCAACCAAAGGTAT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TAAGACCGGCAGCATCCAG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Mcad</w:t>
            </w:r>
            <w:proofErr w:type="spellEnd"/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GCCTGGATCTCGATGTGTT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ATCACAGGAGTTTGGCCCAG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Gcn5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GATCGTCCAAGCAGTGAGA</w:t>
            </w:r>
          </w:p>
          <w:p w:rsidR="00137008" w:rsidRPr="00D1361F" w:rsidRDefault="00137008" w:rsidP="00F15CF3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GGAACTCAATGGCTCGCTT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Chm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GATGTGGAGCCCTTCCTTT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GCAGAATGGTTGTAAATGAAATCG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Gpat4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TACCCGGTGGCCATTAAGT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TCGCGATGACACTCTTCAC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Agpat4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ACGGTTCTTTCCATTTTGG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GTATATTCCAAAACTGTTGCAG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Dgat2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GTCCAAGTTGTTGGTGCTC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GCACTCTTCGAATTCTCCA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Bmm</w:t>
            </w:r>
            <w:proofErr w:type="spellEnd"/>
          </w:p>
        </w:tc>
        <w:tc>
          <w:tcPr>
            <w:tcW w:w="6590" w:type="dxa"/>
          </w:tcPr>
          <w:p w:rsidR="00137008" w:rsidRPr="00D1361F" w:rsidRDefault="00137008" w:rsidP="00F15CF3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color w:val="000000" w:themeColor="text1"/>
                <w:sz w:val="24"/>
                <w:szCs w:val="24"/>
              </w:rPr>
              <w:t>AATGCCCACGACTCCTGAAC</w:t>
            </w:r>
          </w:p>
          <w:p w:rsidR="00137008" w:rsidRPr="00D1361F" w:rsidRDefault="00137008" w:rsidP="00F15CF3">
            <w:pPr>
              <w:rPr>
                <w:rFonts w:ascii="Calibri" w:hAnsi="Calibri" w:cs="Arial"/>
                <w:b/>
                <w:bCs/>
                <w:color w:val="000000" w:themeColor="text1"/>
              </w:rPr>
            </w:pPr>
            <w:r w:rsidRPr="00D1361F">
              <w:rPr>
                <w:bCs/>
                <w:color w:val="000000" w:themeColor="text1"/>
                <w:sz w:val="24"/>
                <w:szCs w:val="24"/>
              </w:rPr>
              <w:t>TCGATGAAGAAGTCTGCGCC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lastRenderedPageBreak/>
              <w:t>22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Hsl</w:t>
            </w:r>
            <w:proofErr w:type="spellEnd"/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D1361F">
              <w:rPr>
                <w:bCs/>
                <w:color w:val="000000" w:themeColor="text1"/>
                <w:sz w:val="24"/>
                <w:szCs w:val="24"/>
              </w:rPr>
              <w:t>GCAACGTGATGGCTCAACAG</w:t>
            </w:r>
          </w:p>
          <w:p w:rsidR="00137008" w:rsidRPr="00D1361F" w:rsidRDefault="00137008" w:rsidP="00F15CF3">
            <w:pPr>
              <w:rPr>
                <w:rFonts w:ascii="Calibri" w:hAnsi="Calibri" w:cs="Arial"/>
                <w:b/>
                <w:bCs/>
                <w:color w:val="000000" w:themeColor="text1"/>
              </w:rPr>
            </w:pPr>
            <w:r w:rsidRPr="00D1361F">
              <w:rPr>
                <w:bCs/>
                <w:color w:val="000000" w:themeColor="text1"/>
                <w:sz w:val="24"/>
                <w:szCs w:val="24"/>
              </w:rPr>
              <w:t>AGGGGTCCATGTTAAGTGTAAGT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1361F">
              <w:rPr>
                <w:i/>
                <w:color w:val="000000" w:themeColor="text1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TGCAACTGTTGGCAGATCAGTA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TTTCTGATGACGACGCTGGAT</w:t>
            </w:r>
          </w:p>
        </w:tc>
      </w:tr>
      <w:tr w:rsidR="00137008" w:rsidRPr="00D1361F" w:rsidTr="00F15CF3">
        <w:tc>
          <w:tcPr>
            <w:tcW w:w="570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42" w:type="dxa"/>
          </w:tcPr>
          <w:p w:rsidR="00137008" w:rsidRPr="00D1361F" w:rsidRDefault="00137008" w:rsidP="00F15CF3">
            <w:pPr>
              <w:pStyle w:val="ListParagraph"/>
              <w:spacing w:after="240" w:line="276" w:lineRule="auto"/>
              <w:ind w:left="0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1361F">
              <w:rPr>
                <w:i/>
                <w:color w:val="000000" w:themeColor="text1"/>
                <w:sz w:val="24"/>
                <w:szCs w:val="24"/>
              </w:rPr>
              <w:t>Fasn1</w:t>
            </w:r>
          </w:p>
        </w:tc>
        <w:tc>
          <w:tcPr>
            <w:tcW w:w="6590" w:type="dxa"/>
          </w:tcPr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CCCCAGGAGGTGAACTCTATC</w:t>
            </w:r>
          </w:p>
          <w:p w:rsidR="00137008" w:rsidRPr="00D1361F" w:rsidRDefault="00137008" w:rsidP="00F15CF3">
            <w:p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1361F">
              <w:rPr>
                <w:color w:val="000000" w:themeColor="text1"/>
                <w:sz w:val="24"/>
                <w:szCs w:val="24"/>
              </w:rPr>
              <w:t>GACTTGACCGATCCGATCAAC</w:t>
            </w:r>
          </w:p>
        </w:tc>
      </w:tr>
      <w:bookmarkEnd w:id="0"/>
    </w:tbl>
    <w:p w:rsidR="00137008" w:rsidRPr="00D1361F" w:rsidRDefault="00137008" w:rsidP="00137008">
      <w:pPr>
        <w:spacing w:after="240" w:line="276" w:lineRule="auto"/>
        <w:jc w:val="both"/>
        <w:rPr>
          <w:b/>
          <w:bCs/>
          <w:color w:val="000000" w:themeColor="text1"/>
          <w:sz w:val="28"/>
          <w:szCs w:val="28"/>
        </w:rPr>
      </w:pPr>
    </w:p>
    <w:p w:rsidR="00137008" w:rsidRDefault="00137008" w:rsidP="00137008"/>
    <w:p w:rsidR="00137008" w:rsidRDefault="00137008"/>
    <w:sectPr w:rsidR="00137008" w:rsidSect="00EA22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08"/>
    <w:rsid w:val="0013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A94E52A-5920-4748-A904-ABDD7B74B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0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700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70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137008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Mandal</dc:creator>
  <cp:keywords/>
  <dc:description/>
  <cp:lastModifiedBy>Sudip Mandal</cp:lastModifiedBy>
  <cp:revision>1</cp:revision>
  <dcterms:created xsi:type="dcterms:W3CDTF">2024-05-30T13:08:00Z</dcterms:created>
  <dcterms:modified xsi:type="dcterms:W3CDTF">2024-05-30T13:09:00Z</dcterms:modified>
</cp:coreProperties>
</file>